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3"/>
        <w:rPr>
          <w:b/>
          <w:b/>
        </w:rPr>
      </w:pPr>
      <w:r>
        <w:rPr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4486910</wp:posOffset>
                </wp:positionV>
                <wp:extent cx="5379720" cy="1082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1082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  <w:gridCol w:w="2410"/>
                              <w:gridCol w:w="1134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st statistic for PC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M ma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b/>
                                    </w:rPr>
                                    <w:t>standard err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Non-mating male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101.8 </w:t>
                                  </w:r>
                                  <w:r>
                                    <w:rPr/>
                                    <w:t>= 0.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ating male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220.0 </w:t>
                                  </w:r>
                                  <w:r>
                                    <w:rPr>
                                      <w:b/>
                                    </w:rPr>
                                    <w:t>= 14.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1.6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×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0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8132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21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n-mating female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13.7 </w:t>
                                  </w:r>
                                  <w:r>
                                    <w:rPr>
                                      <w:b/>
                                    </w:rPr>
                                    <w:t>= 4.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3565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17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ating female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41.8 </w:t>
                                  </w:r>
                                  <w:r>
                                    <w:rPr>
                                      <w:b/>
                                    </w:rPr>
                                    <w:t>= 14.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4.6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×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0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1.756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4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Pregnant female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46.4 </w:t>
                                  </w:r>
                                  <w:r>
                                    <w:rPr/>
                                    <w:t>= 0.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48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85.2pt;mso-wrap-distance-left:0pt;mso-wrap-distance-right:9pt;mso-wrap-distance-top:0pt;mso-wrap-distance-bottom:0pt;margin-top:353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3"/>
                        <w:gridCol w:w="2410"/>
                        <w:gridCol w:w="1134"/>
                        <w:gridCol w:w="2835"/>
                      </w:tblGrid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st statistic for PC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M mai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Parameter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± </w:t>
                            </w:r>
                            <w:r>
                              <w:rPr>
                                <w:b/>
                              </w:rPr>
                              <w:t>standard err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Non-mating male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101.8 </w:t>
                            </w:r>
                            <w:r>
                              <w:rPr/>
                              <w:t>= 0.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60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ating male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220.0 </w:t>
                            </w:r>
                            <w:r>
                              <w:rPr>
                                <w:b/>
                              </w:rPr>
                              <w:t>= 14.7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1.6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×</w:t>
                            </w:r>
                            <w:r>
                              <w:rPr>
                                <w:b/>
                              </w:rPr>
                              <w:t xml:space="preserve"> 10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8132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21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n-mating female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13.7 </w:t>
                            </w:r>
                            <w:r>
                              <w:rPr>
                                <w:b/>
                              </w:rPr>
                              <w:t>= 4.3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3565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17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ating female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41.8 </w:t>
                            </w:r>
                            <w:r>
                              <w:rPr>
                                <w:b/>
                              </w:rPr>
                              <w:t>= 14.4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4.6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×</w:t>
                            </w:r>
                            <w:r>
                              <w:rPr>
                                <w:b/>
                              </w:rPr>
                              <w:t xml:space="preserve"> 10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1.756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4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Pregnant female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46.4 </w:t>
                            </w:r>
                            <w:r>
                              <w:rPr/>
                              <w:t>= 0.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48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7:55:00Z</dcterms:created>
  <dc:creator>Joe Jackson</dc:creator>
  <dc:description/>
  <cp:keywords/>
  <dc:language>en-US</dc:language>
  <cp:lastModifiedBy>Mike Begon</cp:lastModifiedBy>
  <dcterms:modified xsi:type="dcterms:W3CDTF">2014-05-28T07:55:00Z</dcterms:modified>
  <cp:revision>2</cp:revision>
  <dc:subject/>
  <dc:title/>
</cp:coreProperties>
</file>